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1DC26" w14:textId="5A255D3F" w:rsidR="00BF1CC1" w:rsidRDefault="00C85E1A" w:rsidP="00BF1CC1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noProof/>
          <w:lang w:eastAsia="en-US"/>
        </w:rPr>
        <w:drawing>
          <wp:inline distT="0" distB="0" distL="0" distR="0" wp14:anchorId="66771A18" wp14:editId="11055718">
            <wp:extent cx="5076825" cy="3539603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2A.clinical_model_waterfall_true_negativ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932" cy="354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E8284" w14:textId="6B1232EB" w:rsidR="00A16C3F" w:rsidRPr="007B5494" w:rsidRDefault="007B5494" w:rsidP="007B5494">
      <w:pPr>
        <w:rPr>
          <w:rFonts w:ascii="Times New Roman" w:eastAsiaTheme="minorHAnsi" w:hAnsi="Times New Roman" w:cs="Times New Roman"/>
        </w:rPr>
      </w:pPr>
      <w:r w:rsidRPr="007B5494">
        <w:rPr>
          <w:rFonts w:ascii="Times New Roman" w:eastAsiaTheme="minorHAnsi" w:hAnsi="Times New Roman" w:cs="Times New Roman"/>
          <w:b/>
        </w:rPr>
        <w:t>Figure S1.</w:t>
      </w:r>
      <w:r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Waterfall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plot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of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the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clinical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model</w:t>
      </w:r>
      <w:r>
        <w:rPr>
          <w:rFonts w:ascii="Times New Roman" w:eastAsiaTheme="minorHAnsi" w:hAnsi="Times New Roman" w:cs="Times New Roman"/>
        </w:rPr>
        <w:t xml:space="preserve">. </w:t>
      </w:r>
      <w:r w:rsidRPr="00564938">
        <w:rPr>
          <w:rFonts w:ascii="Times New Roman" w:eastAsia="신명조" w:hAnsi="Times New Roman" w:cs="Times New Roman"/>
          <w:color w:val="000000" w:themeColor="text1"/>
          <w:szCs w:val="20"/>
        </w:rPr>
        <w:t>The clinical model predicted the participant with ISS as ISS. In this case, the contribution of the CA</w:t>
      </w:r>
      <w:r w:rsidRPr="00564938">
        <w:rPr>
          <w:rFonts w:ascii="MS Gothic" w:eastAsia="MS Gothic" w:hAnsi="MS Gothic" w:cs="MS Gothic"/>
          <w:color w:val="000000" w:themeColor="text1"/>
          <w:szCs w:val="20"/>
        </w:rPr>
        <w:t>‒</w:t>
      </w:r>
      <w:r w:rsidRPr="00564938">
        <w:rPr>
          <w:rFonts w:ascii="Times New Roman" w:eastAsia="신명조" w:hAnsi="Times New Roman" w:cs="Times New Roman"/>
          <w:color w:val="000000" w:themeColor="text1"/>
          <w:szCs w:val="20"/>
        </w:rPr>
        <w:t>BA was the highest, followed by the BMI SDS and IGF-I SDS.</w:t>
      </w:r>
    </w:p>
    <w:p w14:paraId="587D0B1F" w14:textId="0174BED9" w:rsidR="00EF1D95" w:rsidRPr="00EF1D95" w:rsidRDefault="00C85E1A" w:rsidP="00EF1D95">
      <w:pPr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  <w:noProof/>
          <w:lang w:eastAsia="en-US"/>
        </w:rPr>
        <w:drawing>
          <wp:inline distT="0" distB="0" distL="0" distR="0" wp14:anchorId="76CA3444" wp14:editId="25E19C44">
            <wp:extent cx="4981575" cy="3482577"/>
            <wp:effectExtent l="0" t="0" r="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2B.Combined_model_waterfall_true_positiv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450" cy="348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15265" w14:textId="58459D85" w:rsidR="00A16C3F" w:rsidRPr="007B5494" w:rsidRDefault="007B5494" w:rsidP="007B5494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 w:rsidRPr="007B5494">
        <w:rPr>
          <w:rFonts w:ascii="Times New Roman" w:eastAsiaTheme="minorHAnsi" w:hAnsi="Times New Roman" w:cs="Times New Roman"/>
          <w:b/>
        </w:rPr>
        <w:t>Figure S2.</w:t>
      </w:r>
      <w:r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Waterfall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plot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of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the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combined</w:t>
      </w:r>
      <w:r w:rsidR="00A16C3F" w:rsidRPr="007B5494">
        <w:rPr>
          <w:rFonts w:ascii="Times New Roman" w:eastAsiaTheme="minorHAnsi" w:hAnsi="Times New Roman" w:cs="Times New Roman"/>
        </w:rPr>
        <w:t xml:space="preserve"> </w:t>
      </w:r>
      <w:r w:rsidR="00A16C3F" w:rsidRPr="007B5494">
        <w:rPr>
          <w:rFonts w:ascii="Times New Roman" w:eastAsiaTheme="minorHAnsi" w:hAnsi="Times New Roman" w:cs="Times New Roman" w:hint="eastAsia"/>
        </w:rPr>
        <w:t>model</w:t>
      </w:r>
      <w:r>
        <w:rPr>
          <w:rFonts w:ascii="Times New Roman" w:eastAsiaTheme="minorHAnsi" w:hAnsi="Times New Roman" w:cs="Times New Roman"/>
        </w:rPr>
        <w:t xml:space="preserve">. </w:t>
      </w:r>
      <w:r w:rsidRPr="00564938">
        <w:rPr>
          <w:rFonts w:ascii="Times New Roman" w:eastAsia="신명조" w:hAnsi="Times New Roman" w:cs="Times New Roman"/>
          <w:color w:val="000000" w:themeColor="text1"/>
          <w:szCs w:val="20"/>
        </w:rPr>
        <w:t>The combined model predicted GHD as GHD. In this case, contribution of CA‒BA</w:t>
      </w:r>
      <w:r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Pr="00564938">
        <w:rPr>
          <w:rFonts w:ascii="Times New Roman" w:eastAsia="신명조" w:hAnsi="Times New Roman" w:cs="Times New Roman"/>
          <w:color w:val="000000" w:themeColor="text1"/>
          <w:szCs w:val="20"/>
        </w:rPr>
        <w:t>was the highest, followed by contrast-enhanced T1 gray-level size zone matrix large are low gray level emphasis.</w:t>
      </w:r>
    </w:p>
    <w:p w14:paraId="3B5348AC" w14:textId="5E613FDB" w:rsidR="00E57556" w:rsidRPr="007B5494" w:rsidRDefault="00E1772D" w:rsidP="00B469D0">
      <w:pPr>
        <w:wordWrap/>
        <w:spacing w:line="480" w:lineRule="auto"/>
        <w:rPr>
          <w:rFonts w:ascii="Times New Roman" w:eastAsia="신명조" w:hAnsi="Times New Roman" w:cs="Times New Roman"/>
          <w:color w:val="000000" w:themeColor="text1"/>
          <w:szCs w:val="20"/>
        </w:rPr>
      </w:pPr>
      <w:r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lastRenderedPageBreak/>
        <w:t>CA</w:t>
      </w:r>
      <w:r w:rsidRPr="00E1772D">
        <w:rPr>
          <w:rFonts w:ascii="Arial" w:eastAsia="신명조" w:hAnsi="Arial" w:cs="Arial"/>
          <w:i/>
          <w:color w:val="000000" w:themeColor="text1"/>
          <w:szCs w:val="20"/>
        </w:rPr>
        <w:t>‒</w:t>
      </w:r>
      <w:r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BA</w:t>
      </w:r>
      <w:r w:rsidR="00104D54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Pr="00E1772D">
        <w:rPr>
          <w:rFonts w:ascii="Times New Roman" w:eastAsia="신명조" w:hAnsi="Times New Roman" w:cs="Times New Roman"/>
          <w:color w:val="000000" w:themeColor="text1"/>
          <w:szCs w:val="20"/>
        </w:rPr>
        <w:t>chronological age</w:t>
      </w:r>
      <w:r w:rsidRPr="00E1772D">
        <w:rPr>
          <w:rFonts w:ascii="Arial" w:eastAsia="신명조" w:hAnsi="Arial" w:cs="Arial"/>
          <w:color w:val="000000" w:themeColor="text1"/>
          <w:szCs w:val="20"/>
        </w:rPr>
        <w:t>‒</w:t>
      </w:r>
      <w:r w:rsidRPr="00E1772D">
        <w:rPr>
          <w:rFonts w:ascii="Times New Roman" w:eastAsia="신명조" w:hAnsi="Times New Roman" w:cs="Times New Roman"/>
          <w:color w:val="000000" w:themeColor="text1"/>
          <w:szCs w:val="20"/>
        </w:rPr>
        <w:t>bone age</w:t>
      </w:r>
      <w:r w:rsidR="00104D54">
        <w:rPr>
          <w:rFonts w:ascii="Times New Roman" w:eastAsia="신명조" w:hAnsi="Times New Roman" w:cs="Times New Roman"/>
          <w:color w:val="000000" w:themeColor="text1"/>
          <w:szCs w:val="20"/>
        </w:rPr>
        <w:t>;</w:t>
      </w:r>
      <w:r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 xml:space="preserve"> </w:t>
      </w:r>
      <w:r w:rsidR="00BF1CC1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BMI</w:t>
      </w:r>
      <w:r w:rsidR="00104D54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BF1CC1" w:rsidRPr="00E1772D">
        <w:rPr>
          <w:rFonts w:ascii="Times New Roman" w:eastAsia="신명조" w:hAnsi="Times New Roman" w:cs="Times New Roman"/>
          <w:color w:val="000000" w:themeColor="text1"/>
          <w:szCs w:val="20"/>
        </w:rPr>
        <w:t>body mass index</w:t>
      </w:r>
      <w:r w:rsidR="00104D54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BF1CC1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SDS</w:t>
      </w:r>
      <w:r w:rsidR="00104D54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BF1CC1" w:rsidRPr="00E1772D">
        <w:rPr>
          <w:rFonts w:ascii="Times New Roman" w:eastAsia="신명조" w:hAnsi="Times New Roman" w:cs="Times New Roman"/>
          <w:color w:val="000000" w:themeColor="text1"/>
          <w:szCs w:val="20"/>
        </w:rPr>
        <w:t>standard deviation score</w:t>
      </w:r>
      <w:r w:rsidR="00104D54">
        <w:rPr>
          <w:rFonts w:ascii="Times New Roman" w:eastAsia="신명조" w:hAnsi="Times New Roman" w:cs="Times New Roman"/>
          <w:color w:val="000000" w:themeColor="text1"/>
          <w:szCs w:val="20"/>
        </w:rPr>
        <w:t>;</w:t>
      </w:r>
      <w:r w:rsidR="00BF1CC1" w:rsidRPr="00E1772D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r w:rsidR="00BF1CC1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IGF-Ⅰ</w:t>
      </w:r>
      <w:r w:rsidR="00C137FA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BF1CC1" w:rsidRPr="00E1772D">
        <w:rPr>
          <w:rFonts w:ascii="Times New Roman" w:eastAsia="신명조" w:hAnsi="Times New Roman" w:cs="Times New Roman"/>
          <w:color w:val="000000" w:themeColor="text1"/>
          <w:szCs w:val="20"/>
        </w:rPr>
        <w:t>insulin-like growth factor Ⅰ</w:t>
      </w:r>
      <w:r w:rsidR="00C137FA">
        <w:rPr>
          <w:rFonts w:ascii="Times New Roman" w:eastAsia="신명조" w:hAnsi="Times New Roman" w:cs="Times New Roman"/>
          <w:color w:val="000000" w:themeColor="text1"/>
          <w:szCs w:val="20"/>
        </w:rPr>
        <w:t xml:space="preserve">; </w:t>
      </w:r>
      <w:r w:rsidR="00BF1CC1" w:rsidRPr="00E1772D">
        <w:rPr>
          <w:rFonts w:ascii="Times New Roman" w:eastAsia="신명조" w:hAnsi="Times New Roman" w:cs="Times New Roman"/>
          <w:i/>
          <w:color w:val="000000" w:themeColor="text1"/>
          <w:szCs w:val="20"/>
        </w:rPr>
        <w:t>MPH</w:t>
      </w:r>
      <w:r w:rsidR="00C137FA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EF1D95">
        <w:rPr>
          <w:rFonts w:ascii="Times New Roman" w:eastAsia="신명조" w:hAnsi="Times New Roman" w:cs="Times New Roman"/>
          <w:color w:val="000000" w:themeColor="text1"/>
          <w:szCs w:val="20"/>
        </w:rPr>
        <w:t>mid-parental height</w:t>
      </w:r>
      <w:r w:rsidR="008812D5">
        <w:rPr>
          <w:rFonts w:ascii="Times New Roman" w:eastAsia="신명조" w:hAnsi="Times New Roman" w:cs="Times New Roman"/>
          <w:color w:val="000000" w:themeColor="text1"/>
          <w:szCs w:val="20"/>
        </w:rPr>
        <w:t xml:space="preserve">, </w:t>
      </w:r>
      <w:r w:rsidR="008812D5" w:rsidRPr="00564938">
        <w:rPr>
          <w:rFonts w:ascii="Times New Roman" w:eastAsia="신명조" w:hAnsi="Times New Roman" w:cs="Times New Roman"/>
          <w:i/>
          <w:color w:val="000000" w:themeColor="text1"/>
          <w:szCs w:val="20"/>
        </w:rPr>
        <w:t>SHAP,</w:t>
      </w:r>
      <w:r w:rsidR="008812D5">
        <w:rPr>
          <w:rFonts w:ascii="Times New Roman" w:eastAsia="신명조" w:hAnsi="Times New Roman" w:cs="Times New Roman"/>
          <w:color w:val="000000" w:themeColor="text1"/>
          <w:szCs w:val="20"/>
        </w:rPr>
        <w:t xml:space="preserve"> </w:t>
      </w:r>
      <w:proofErr w:type="spellStart"/>
      <w:r w:rsidR="008812D5" w:rsidRPr="008812D5">
        <w:rPr>
          <w:rFonts w:ascii="Times New Roman" w:eastAsia="신명조" w:hAnsi="Times New Roman" w:cs="Times New Roman"/>
          <w:color w:val="000000" w:themeColor="text1"/>
          <w:szCs w:val="20"/>
        </w:rPr>
        <w:t>SHapley</w:t>
      </w:r>
      <w:proofErr w:type="spellEnd"/>
      <w:r w:rsidR="008812D5" w:rsidRPr="008812D5">
        <w:rPr>
          <w:rFonts w:ascii="Times New Roman" w:eastAsia="신명조" w:hAnsi="Times New Roman" w:cs="Times New Roman"/>
          <w:color w:val="000000" w:themeColor="text1"/>
          <w:szCs w:val="20"/>
        </w:rPr>
        <w:t xml:space="preserve"> Additive </w:t>
      </w:r>
      <w:proofErr w:type="spellStart"/>
      <w:r w:rsidR="008812D5" w:rsidRPr="008812D5">
        <w:rPr>
          <w:rFonts w:ascii="Times New Roman" w:eastAsia="신명조" w:hAnsi="Times New Roman" w:cs="Times New Roman"/>
          <w:color w:val="000000" w:themeColor="text1"/>
          <w:szCs w:val="20"/>
        </w:rPr>
        <w:t>exPlanations</w:t>
      </w:r>
      <w:proofErr w:type="spellEnd"/>
      <w:r w:rsidR="008812D5">
        <w:rPr>
          <w:rFonts w:ascii="Times New Roman" w:eastAsia="신명조" w:hAnsi="Times New Roman" w:cs="Times New Roman"/>
          <w:color w:val="000000" w:themeColor="text1"/>
          <w:szCs w:val="20"/>
        </w:rPr>
        <w:t>.</w:t>
      </w:r>
    </w:p>
    <w:sectPr w:rsidR="00E57556" w:rsidRPr="007B54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0A737" w14:textId="77777777" w:rsidR="008E6A8D" w:rsidRDefault="008E6A8D" w:rsidP="000A7A4C">
      <w:pPr>
        <w:spacing w:after="0" w:line="240" w:lineRule="auto"/>
      </w:pPr>
      <w:r>
        <w:separator/>
      </w:r>
    </w:p>
  </w:endnote>
  <w:endnote w:type="continuationSeparator" w:id="0">
    <w:p w14:paraId="0FEDC837" w14:textId="77777777" w:rsidR="008E6A8D" w:rsidRDefault="008E6A8D" w:rsidP="000A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신명조">
    <w:altName w:val="Malgun Gothic"/>
    <w:panose1 w:val="020B0604020202020204"/>
    <w:charset w:val="81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9F4D3E" w14:textId="77777777" w:rsidR="008E6A8D" w:rsidRDefault="008E6A8D" w:rsidP="000A7A4C">
      <w:pPr>
        <w:spacing w:after="0" w:line="240" w:lineRule="auto"/>
      </w:pPr>
      <w:r>
        <w:separator/>
      </w:r>
    </w:p>
  </w:footnote>
  <w:footnote w:type="continuationSeparator" w:id="0">
    <w:p w14:paraId="40969917" w14:textId="77777777" w:rsidR="008E6A8D" w:rsidRDefault="008E6A8D" w:rsidP="000A7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61F6E"/>
    <w:multiLevelType w:val="hybridMultilevel"/>
    <w:tmpl w:val="CEAC4FBA"/>
    <w:lvl w:ilvl="0" w:tplc="B45CC5E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D3C58D7"/>
    <w:multiLevelType w:val="hybridMultilevel"/>
    <w:tmpl w:val="A2868BC6"/>
    <w:lvl w:ilvl="0" w:tplc="32CC1C4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7CF1246"/>
    <w:multiLevelType w:val="hybridMultilevel"/>
    <w:tmpl w:val="B29CAF46"/>
    <w:lvl w:ilvl="0" w:tplc="F08A6F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97608B0"/>
    <w:multiLevelType w:val="hybridMultilevel"/>
    <w:tmpl w:val="70BA3418"/>
    <w:lvl w:ilvl="0" w:tplc="7E3A179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56348021">
    <w:abstractNumId w:val="2"/>
  </w:num>
  <w:num w:numId="2" w16cid:durableId="152724631">
    <w:abstractNumId w:val="0"/>
  </w:num>
  <w:num w:numId="3" w16cid:durableId="950042443">
    <w:abstractNumId w:val="1"/>
  </w:num>
  <w:num w:numId="4" w16cid:durableId="9906722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twAhM0NzI0MDJR2l4NTi4sz8PJACw1oAw3+H7SwAAAA="/>
  </w:docVars>
  <w:rsids>
    <w:rsidRoot w:val="001D4D03"/>
    <w:rsid w:val="0004019D"/>
    <w:rsid w:val="000478E3"/>
    <w:rsid w:val="00061730"/>
    <w:rsid w:val="00081889"/>
    <w:rsid w:val="00093664"/>
    <w:rsid w:val="000A7A4C"/>
    <w:rsid w:val="000C79C0"/>
    <w:rsid w:val="000D0963"/>
    <w:rsid w:val="00104D54"/>
    <w:rsid w:val="00134A1C"/>
    <w:rsid w:val="00165C90"/>
    <w:rsid w:val="00171E7A"/>
    <w:rsid w:val="00173351"/>
    <w:rsid w:val="0019733F"/>
    <w:rsid w:val="001B1C84"/>
    <w:rsid w:val="001D32B8"/>
    <w:rsid w:val="001D4D03"/>
    <w:rsid w:val="00256AEC"/>
    <w:rsid w:val="0026431F"/>
    <w:rsid w:val="00286D95"/>
    <w:rsid w:val="002907A2"/>
    <w:rsid w:val="002A210B"/>
    <w:rsid w:val="002B0D51"/>
    <w:rsid w:val="002B4D5D"/>
    <w:rsid w:val="002B5678"/>
    <w:rsid w:val="002D73DB"/>
    <w:rsid w:val="0033051B"/>
    <w:rsid w:val="00332A08"/>
    <w:rsid w:val="00351ED9"/>
    <w:rsid w:val="00377399"/>
    <w:rsid w:val="00385272"/>
    <w:rsid w:val="004054F3"/>
    <w:rsid w:val="00452256"/>
    <w:rsid w:val="00460312"/>
    <w:rsid w:val="00467321"/>
    <w:rsid w:val="0048405A"/>
    <w:rsid w:val="004B5BB9"/>
    <w:rsid w:val="00506A79"/>
    <w:rsid w:val="00510A7E"/>
    <w:rsid w:val="00564938"/>
    <w:rsid w:val="005A6565"/>
    <w:rsid w:val="005C1064"/>
    <w:rsid w:val="005D683D"/>
    <w:rsid w:val="005E66A2"/>
    <w:rsid w:val="0063181E"/>
    <w:rsid w:val="0064300D"/>
    <w:rsid w:val="00656B20"/>
    <w:rsid w:val="00660074"/>
    <w:rsid w:val="00665D50"/>
    <w:rsid w:val="0068138F"/>
    <w:rsid w:val="006D0447"/>
    <w:rsid w:val="006F293B"/>
    <w:rsid w:val="00727ACC"/>
    <w:rsid w:val="007417A9"/>
    <w:rsid w:val="0074699E"/>
    <w:rsid w:val="007B08F0"/>
    <w:rsid w:val="007B5494"/>
    <w:rsid w:val="007D3FD1"/>
    <w:rsid w:val="007E2DC2"/>
    <w:rsid w:val="007F30B9"/>
    <w:rsid w:val="00810BF9"/>
    <w:rsid w:val="00814A4E"/>
    <w:rsid w:val="00815386"/>
    <w:rsid w:val="00866AE4"/>
    <w:rsid w:val="008800D7"/>
    <w:rsid w:val="008812D5"/>
    <w:rsid w:val="008A3E7D"/>
    <w:rsid w:val="008A46AC"/>
    <w:rsid w:val="008E6A8D"/>
    <w:rsid w:val="00923DB3"/>
    <w:rsid w:val="00936DC4"/>
    <w:rsid w:val="0094663E"/>
    <w:rsid w:val="00991663"/>
    <w:rsid w:val="009E56D1"/>
    <w:rsid w:val="009F1500"/>
    <w:rsid w:val="009F3B1B"/>
    <w:rsid w:val="00A16C3F"/>
    <w:rsid w:val="00A17593"/>
    <w:rsid w:val="00A53780"/>
    <w:rsid w:val="00A614D5"/>
    <w:rsid w:val="00B1085E"/>
    <w:rsid w:val="00B45C61"/>
    <w:rsid w:val="00B469D0"/>
    <w:rsid w:val="00B46E93"/>
    <w:rsid w:val="00B56D8F"/>
    <w:rsid w:val="00B60AAA"/>
    <w:rsid w:val="00B621B6"/>
    <w:rsid w:val="00B63201"/>
    <w:rsid w:val="00BB1E80"/>
    <w:rsid w:val="00BF1CC1"/>
    <w:rsid w:val="00C137FA"/>
    <w:rsid w:val="00C14F90"/>
    <w:rsid w:val="00C3481C"/>
    <w:rsid w:val="00C85E1A"/>
    <w:rsid w:val="00CF1FDE"/>
    <w:rsid w:val="00D2526C"/>
    <w:rsid w:val="00D368C7"/>
    <w:rsid w:val="00D56C4B"/>
    <w:rsid w:val="00D62D64"/>
    <w:rsid w:val="00D74673"/>
    <w:rsid w:val="00D77B36"/>
    <w:rsid w:val="00DF04C6"/>
    <w:rsid w:val="00E023CF"/>
    <w:rsid w:val="00E1772D"/>
    <w:rsid w:val="00E344B5"/>
    <w:rsid w:val="00E57556"/>
    <w:rsid w:val="00EB0124"/>
    <w:rsid w:val="00EB0156"/>
    <w:rsid w:val="00EF1D95"/>
    <w:rsid w:val="00EF6CFC"/>
    <w:rsid w:val="00F016C5"/>
    <w:rsid w:val="00F03B94"/>
    <w:rsid w:val="00F725ED"/>
    <w:rsid w:val="00F8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3132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7A4C"/>
  </w:style>
  <w:style w:type="paragraph" w:styleId="Footer">
    <w:name w:val="footer"/>
    <w:basedOn w:val="Normal"/>
    <w:link w:val="Foot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A4C"/>
  </w:style>
  <w:style w:type="paragraph" w:styleId="ListParagraph">
    <w:name w:val="List Paragraph"/>
    <w:basedOn w:val="Normal"/>
    <w:uiPriority w:val="34"/>
    <w:qFormat/>
    <w:rsid w:val="00656B2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20:00Z</dcterms:created>
  <dcterms:modified xsi:type="dcterms:W3CDTF">2024-11-1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